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CC0A2" w14:textId="207645DA" w:rsidR="00484FDA" w:rsidRPr="00FE605F" w:rsidRDefault="00B54F3D">
      <w:pPr>
        <w:rPr>
          <w:lang w:val="en-US"/>
        </w:rPr>
      </w:pPr>
      <w:r w:rsidRPr="00FE605F">
        <w:rPr>
          <w:lang w:val="en-US"/>
        </w:rPr>
        <w:t>Supplementary File 1</w:t>
      </w:r>
      <w:r w:rsidR="00FE605F" w:rsidRPr="00FE605F">
        <w:rPr>
          <w:lang w:val="en-US"/>
        </w:rPr>
        <w:t> : Contingency tables c</w:t>
      </w:r>
      <w:r w:rsidR="00FE605F">
        <w:rPr>
          <w:lang w:val="en-US"/>
        </w:rPr>
        <w:t>omparing results of microscopy and multiplex qPCR</w:t>
      </w:r>
    </w:p>
    <w:p w14:paraId="31A6D9CC" w14:textId="77777777" w:rsidR="00B54F3D" w:rsidRPr="00FE605F" w:rsidRDefault="00B54F3D">
      <w:pPr>
        <w:rPr>
          <w:lang w:val="en-US"/>
        </w:rPr>
      </w:pP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77"/>
        <w:gridCol w:w="1560"/>
        <w:gridCol w:w="1559"/>
      </w:tblGrid>
      <w:tr w:rsidR="00B54F3D" w:rsidRPr="00B54F3D" w14:paraId="0669E98E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43DE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i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96E7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1466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9040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B54F3D" w:rsidRPr="00B54F3D" w14:paraId="4A089425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9B45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5FC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906F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CEF0" w14:textId="77777777" w:rsidR="00B54F3D" w:rsidRPr="00B54F3D" w:rsidRDefault="00713C7F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</w:tr>
      <w:tr w:rsidR="00B54F3D" w:rsidRPr="00B54F3D" w14:paraId="4B1FDE10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29CE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9FED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03A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7B6E" w14:textId="77777777" w:rsidR="00B54F3D" w:rsidRPr="00B54F3D" w:rsidRDefault="00713C7F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50</w:t>
            </w:r>
          </w:p>
        </w:tc>
      </w:tr>
      <w:tr w:rsidR="00B54F3D" w:rsidRPr="00B54F3D" w14:paraId="0757D42A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102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D15B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82C6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C34B" w14:textId="77777777" w:rsidR="00B54F3D" w:rsidRPr="00B54F3D" w:rsidRDefault="00713C7F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95</w:t>
            </w:r>
          </w:p>
        </w:tc>
      </w:tr>
    </w:tbl>
    <w:p w14:paraId="4F730069" w14:textId="77777777" w:rsidR="00B54F3D" w:rsidRDefault="00B54F3D"/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77"/>
        <w:gridCol w:w="1560"/>
        <w:gridCol w:w="1559"/>
      </w:tblGrid>
      <w:tr w:rsidR="00B54F3D" w:rsidRPr="00B54F3D" w14:paraId="344052D3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9BFB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h - Ed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BDF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72FC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9D1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B54F3D" w:rsidRPr="00B54F3D" w14:paraId="5DE4D6E9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31B6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+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CA6A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204C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CAA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B54F3D" w:rsidRPr="00B54F3D" w14:paraId="402EB1B5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809D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-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C3F3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34F8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D2F5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86</w:t>
            </w:r>
          </w:p>
        </w:tc>
      </w:tr>
      <w:tr w:rsidR="00B54F3D" w:rsidRPr="00B54F3D" w14:paraId="04F5B357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492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C27E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4281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0377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95</w:t>
            </w:r>
          </w:p>
        </w:tc>
      </w:tr>
    </w:tbl>
    <w:p w14:paraId="60EDD28A" w14:textId="77777777" w:rsidR="00B54F3D" w:rsidRDefault="00B54F3D"/>
    <w:tbl>
      <w:tblPr>
        <w:tblW w:w="6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77"/>
        <w:gridCol w:w="1560"/>
        <w:gridCol w:w="1520"/>
      </w:tblGrid>
      <w:tr w:rsidR="00B54F3D" w:rsidRPr="00B54F3D" w14:paraId="65D85963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F258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r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D742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EF26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50E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B54F3D" w:rsidRPr="00B54F3D" w14:paraId="53179801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1C2F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+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FC29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7682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02E3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</w:tr>
      <w:tr w:rsidR="00B54F3D" w:rsidRPr="00B54F3D" w14:paraId="4F783197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3A86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-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108D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E451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AAE6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65</w:t>
            </w:r>
          </w:p>
        </w:tc>
      </w:tr>
      <w:tr w:rsidR="00B54F3D" w:rsidRPr="00B54F3D" w14:paraId="6A6848AC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73F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0A1C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C64A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D0EF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95</w:t>
            </w:r>
          </w:p>
        </w:tc>
      </w:tr>
    </w:tbl>
    <w:p w14:paraId="3DB8E53F" w14:textId="77777777" w:rsidR="00B54F3D" w:rsidRDefault="00B54F3D"/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77"/>
        <w:gridCol w:w="1560"/>
        <w:gridCol w:w="1559"/>
      </w:tblGrid>
      <w:tr w:rsidR="00B54F3D" w:rsidRPr="00B54F3D" w14:paraId="086BA9A0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77E7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C6D7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EB90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</w:t>
            </w: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BC3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B54F3D" w:rsidRPr="00B54F3D" w14:paraId="40581F2C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142D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+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CCE7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897E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7CDD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10</w:t>
            </w:r>
          </w:p>
        </w:tc>
      </w:tr>
      <w:tr w:rsidR="00B54F3D" w:rsidRPr="00B54F3D" w14:paraId="17D39FDC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C29D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-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BC88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696C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4107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185</w:t>
            </w:r>
          </w:p>
        </w:tc>
      </w:tr>
      <w:tr w:rsidR="00B54F3D" w:rsidRPr="00B54F3D" w14:paraId="6DB0B68C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6735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1D2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D375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0020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95</w:t>
            </w:r>
          </w:p>
        </w:tc>
      </w:tr>
    </w:tbl>
    <w:p w14:paraId="2F57FA6B" w14:textId="77777777" w:rsidR="00B54F3D" w:rsidRDefault="00B54F3D"/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477"/>
        <w:gridCol w:w="1560"/>
        <w:gridCol w:w="1559"/>
      </w:tblGrid>
      <w:tr w:rsidR="00B54F3D" w:rsidRPr="00B54F3D" w14:paraId="5F13B2D2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A187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h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9CE5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E9C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cro</w:t>
            </w:r>
            <w:r w:rsidR="00D21C0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copy</w:t>
            </w:r>
            <w:proofErr w:type="spellEnd"/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BF3F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B54F3D" w:rsidRPr="00B54F3D" w14:paraId="5FBE27D6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0173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+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667B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3E05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4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2EA3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673</w:t>
            </w:r>
          </w:p>
        </w:tc>
      </w:tr>
      <w:tr w:rsidR="00B54F3D" w:rsidRPr="00B54F3D" w14:paraId="1CF26D49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2A11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 -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822D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D470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8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893C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822</w:t>
            </w:r>
          </w:p>
        </w:tc>
      </w:tr>
      <w:tr w:rsidR="00B54F3D" w:rsidRPr="00B54F3D" w14:paraId="72537F09" w14:textId="77777777" w:rsidTr="00D21C07">
        <w:trPr>
          <w:trHeight w:val="29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CA0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74F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2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A2A4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1391" w14:textId="77777777" w:rsidR="00B54F3D" w:rsidRPr="00B54F3D" w:rsidRDefault="00B54F3D" w:rsidP="00B54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4F3D">
              <w:rPr>
                <w:rFonts w:ascii="Calibri" w:eastAsia="Times New Roman" w:hAnsi="Calibri" w:cs="Calibri"/>
                <w:color w:val="000000"/>
                <w:lang w:eastAsia="fr-FR"/>
              </w:rPr>
              <w:t>3495</w:t>
            </w:r>
          </w:p>
        </w:tc>
      </w:tr>
    </w:tbl>
    <w:p w14:paraId="083D628D" w14:textId="77777777" w:rsidR="00B54F3D" w:rsidRDefault="00B54F3D"/>
    <w:p w14:paraId="35FA6C74" w14:textId="77777777" w:rsidR="00B54F3D" w:rsidRDefault="00B54F3D"/>
    <w:sectPr w:rsidR="00B54F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F3D"/>
    <w:rsid w:val="00023093"/>
    <w:rsid w:val="00713C7F"/>
    <w:rsid w:val="00A50DAD"/>
    <w:rsid w:val="00B54F3D"/>
    <w:rsid w:val="00D21C07"/>
    <w:rsid w:val="00FE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C35B2"/>
  <w15:chartTrackingRefBased/>
  <w15:docId w15:val="{DA591F4F-D08F-4B24-98F0-AF687D28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Robert-Gangneux</dc:creator>
  <cp:keywords/>
  <dc:description/>
  <cp:lastModifiedBy>Florence Robert-Gangneux</cp:lastModifiedBy>
  <cp:revision>4</cp:revision>
  <dcterms:created xsi:type="dcterms:W3CDTF">2024-06-19T10:11:00Z</dcterms:created>
  <dcterms:modified xsi:type="dcterms:W3CDTF">2024-07-17T12:58:00Z</dcterms:modified>
</cp:coreProperties>
</file>